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C5C1ED2" w:rsidR="00DB4B2C" w:rsidRPr="00410502" w:rsidRDefault="00CD11CA" w:rsidP="00CD11CA">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BE00AE4" w:rsidR="00DB4B2C" w:rsidRPr="00410502" w:rsidRDefault="00CD11CA" w:rsidP="00CD11CA">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4E5DBE3" w:rsidR="00DB4B2C" w:rsidRPr="00410502" w:rsidRDefault="00CD11CA" w:rsidP="00CD11CA">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634ED54" w:rsidR="00DB4B2C" w:rsidRPr="00410502" w:rsidRDefault="00B70458" w:rsidP="00CD11CA">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3201B94" w:rsidR="00DB4B2C" w:rsidRPr="00410502" w:rsidRDefault="00CD11CA" w:rsidP="00CD11CA">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0D20C61" w:rsidR="00DB4B2C" w:rsidRPr="00410502" w:rsidRDefault="00B70458" w:rsidP="00CD11CA">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9AE7E60" w:rsidR="00DB4B2C" w:rsidRPr="00410502" w:rsidRDefault="00CD11CA" w:rsidP="00CD11CA">
                <w:pPr>
                  <w:rPr>
                    <w:rFonts w:ascii="Arial" w:hAnsi="Arial" w:cs="Arial"/>
                    <w:sz w:val="20"/>
                    <w:szCs w:val="20"/>
                  </w:rPr>
                </w:pPr>
                <w:r>
                  <w:rPr>
                    <w:rFonts w:ascii="Arial" w:hAnsi="Arial" w:cs="Arial"/>
                    <w:sz w:val="20"/>
                    <w:szCs w:val="20"/>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525D320" w:rsidR="00DB4B2C" w:rsidRPr="00410502" w:rsidRDefault="00CD11CA" w:rsidP="00CD11CA">
                <w:pPr>
                  <w:rPr>
                    <w:rFonts w:ascii="Arial" w:hAnsi="Arial" w:cs="Arial"/>
                    <w:sz w:val="20"/>
                    <w:szCs w:val="20"/>
                  </w:rPr>
                </w:pPr>
                <w:r>
                  <w:rPr>
                    <w:rFonts w:ascii="Arial" w:hAnsi="Arial" w:cs="Arial"/>
                    <w:sz w:val="20"/>
                    <w:szCs w:val="20"/>
                  </w:rPr>
                  <w:t>3,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2840575" w:rsidR="00DB4B2C" w:rsidRPr="00410502" w:rsidRDefault="00CD11CA" w:rsidP="00CD11CA">
                <w:pPr>
                  <w:rPr>
                    <w:rFonts w:ascii="Arial" w:hAnsi="Arial" w:cs="Arial"/>
                    <w:sz w:val="20"/>
                    <w:szCs w:val="20"/>
                  </w:rPr>
                </w:pPr>
                <w:r>
                  <w:rPr>
                    <w:rFonts w:ascii="Arial" w:hAnsi="Arial" w:cs="Arial"/>
                    <w:sz w:val="20"/>
                    <w:szCs w:val="20"/>
                  </w:rPr>
                  <w:t>3,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369FD22" w:rsidR="00DB4B2C" w:rsidRPr="00410502" w:rsidRDefault="00B70458" w:rsidP="00CD11CA">
                <w:pPr>
                  <w:rPr>
                    <w:rFonts w:ascii="Arial" w:hAnsi="Arial" w:cs="Arial"/>
                    <w:sz w:val="20"/>
                    <w:szCs w:val="20"/>
                  </w:rPr>
                </w:pPr>
                <w:r>
                  <w:rPr>
                    <w:rFonts w:ascii="Arial" w:hAnsi="Arial" w:cs="Arial"/>
                    <w:sz w:val="20"/>
                    <w:szCs w:val="20"/>
                  </w:rPr>
                  <w:t>4-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8C81C1D" w:rsidR="00DB4B2C" w:rsidRPr="00410502" w:rsidRDefault="00B70458" w:rsidP="00CD11CA">
                <w:pPr>
                  <w:rPr>
                    <w:rFonts w:ascii="Arial" w:hAnsi="Arial" w:cs="Arial"/>
                    <w:sz w:val="20"/>
                    <w:szCs w:val="20"/>
                  </w:rPr>
                </w:pPr>
                <w:r>
                  <w:rPr>
                    <w:rFonts w:ascii="Arial" w:hAnsi="Arial" w:cs="Arial"/>
                    <w:sz w:val="20"/>
                    <w:szCs w:val="20"/>
                  </w:rPr>
                  <w:t>4-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924487372"/>
                <w:placeholder>
                  <w:docPart w:val="BD961F1625304254A1C416B1C0577B03"/>
                </w:placeholder>
              </w:sdtPr>
              <w:sdtEndPr>
                <w:rPr>
                  <w:rFonts w:asciiTheme="minorHAnsi" w:hAnsiTheme="minorHAnsi" w:cstheme="minorBidi"/>
                </w:rPr>
              </w:sdtEndPr>
              <w:sdtContent>
                <w:tc>
                  <w:tcPr>
                    <w:tcW w:w="0" w:type="auto"/>
                    <w:vAlign w:val="center"/>
                  </w:tcPr>
                  <w:p w14:paraId="238FDA2D" w14:textId="1B85147E" w:rsidR="00DB4B2C" w:rsidRPr="00410502" w:rsidRDefault="001E0885" w:rsidP="006B2B65">
                    <w:pPr>
                      <w:rPr>
                        <w:rFonts w:ascii="Arial" w:hAnsi="Arial" w:cs="Arial"/>
                        <w:sz w:val="20"/>
                        <w:szCs w:val="20"/>
                      </w:rPr>
                    </w:pPr>
                    <w:r w:rsidRPr="002831D6">
                      <w:rPr>
                        <w:sz w:val="20"/>
                        <w:szCs w:val="20"/>
                      </w:rPr>
                      <w:t>N/A</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FDE5A0A" w:rsidR="00DB4B2C" w:rsidRPr="00410502" w:rsidRDefault="00B70458" w:rsidP="001E0885">
                <w:pPr>
                  <w:rPr>
                    <w:rFonts w:ascii="Arial" w:hAnsi="Arial" w:cs="Arial"/>
                    <w:sz w:val="20"/>
                    <w:szCs w:val="20"/>
                  </w:rPr>
                </w:pPr>
                <w:r>
                  <w:rPr>
                    <w:rFonts w:ascii="Arial" w:hAnsi="Arial" w:cs="Arial"/>
                    <w:sz w:val="20"/>
                    <w:szCs w:val="20"/>
                  </w:rPr>
                  <w:t>4-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1235550377"/>
                <w:placeholder>
                  <w:docPart w:val="59788DD65F5B40338C5040AE73D7301F"/>
                </w:placeholder>
              </w:sdtPr>
              <w:sdtEndPr/>
              <w:sdtContent>
                <w:tc>
                  <w:tcPr>
                    <w:tcW w:w="0" w:type="auto"/>
                    <w:vAlign w:val="center"/>
                  </w:tcPr>
                  <w:p w14:paraId="2B8181F1" w14:textId="06292F48" w:rsidR="00DB4B2C" w:rsidRPr="00410502" w:rsidRDefault="00B70458" w:rsidP="001E0885">
                    <w:pPr>
                      <w:rPr>
                        <w:rFonts w:ascii="Arial" w:hAnsi="Arial" w:cs="Arial"/>
                        <w:sz w:val="20"/>
                        <w:szCs w:val="20"/>
                      </w:rPr>
                    </w:pPr>
                    <w:r>
                      <w:rPr>
                        <w:rFonts w:ascii="Arial" w:hAnsi="Arial" w:cs="Arial"/>
                        <w:sz w:val="20"/>
                        <w:szCs w:val="20"/>
                      </w:rPr>
                      <w:t>4-7</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495494612"/>
                <w:placeholder>
                  <w:docPart w:val="E02620EF23C94385BD90558C76F7192B"/>
                </w:placeholder>
              </w:sdtPr>
              <w:sdtEndPr/>
              <w:sdtContent>
                <w:tc>
                  <w:tcPr>
                    <w:tcW w:w="0" w:type="auto"/>
                    <w:vAlign w:val="center"/>
                  </w:tcPr>
                  <w:p w14:paraId="666E17BC" w14:textId="531C7C69" w:rsidR="00DB4B2C" w:rsidRPr="00410502" w:rsidRDefault="00B70458" w:rsidP="001E0885">
                    <w:pPr>
                      <w:rPr>
                        <w:rFonts w:ascii="Arial" w:hAnsi="Arial" w:cs="Arial"/>
                        <w:sz w:val="20"/>
                        <w:szCs w:val="20"/>
                      </w:rPr>
                    </w:pPr>
                    <w:r>
                      <w:rPr>
                        <w:rFonts w:ascii="Arial" w:hAnsi="Arial" w:cs="Arial"/>
                        <w:sz w:val="20"/>
                        <w:szCs w:val="20"/>
                      </w:rPr>
                      <w:t>4-7</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D03F055" w:rsidR="00DB4B2C" w:rsidRPr="00410502" w:rsidRDefault="001E0885" w:rsidP="001E088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7739EF0" w:rsidR="00DB4B2C" w:rsidRPr="00410502" w:rsidRDefault="00B70458" w:rsidP="001E0885">
                <w:pPr>
                  <w:rPr>
                    <w:rFonts w:ascii="Arial" w:hAnsi="Arial" w:cs="Arial"/>
                    <w:sz w:val="20"/>
                    <w:szCs w:val="20"/>
                  </w:rPr>
                </w:pPr>
                <w:r>
                  <w:rPr>
                    <w:rFonts w:ascii="Arial" w:hAnsi="Arial" w:cs="Arial"/>
                    <w:sz w:val="20"/>
                    <w:szCs w:val="20"/>
                  </w:rPr>
                  <w:t>8-14</w:t>
                </w:r>
              </w:p>
            </w:tc>
          </w:sdtContent>
        </w:sdt>
      </w:tr>
      <w:tr w:rsidR="00B70458" w:rsidRPr="00410502" w14:paraId="09B95AA3" w14:textId="77777777" w:rsidTr="006B2B65">
        <w:tc>
          <w:tcPr>
            <w:tcW w:w="0" w:type="auto"/>
            <w:vAlign w:val="center"/>
          </w:tcPr>
          <w:p w14:paraId="62D06CBD" w14:textId="77777777" w:rsidR="00B70458" w:rsidRPr="00410502" w:rsidRDefault="00B70458" w:rsidP="00B70458">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70458" w:rsidRPr="00410502" w:rsidRDefault="00B70458" w:rsidP="00B70458">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70458" w:rsidRPr="00410502" w:rsidRDefault="00B70458" w:rsidP="00B70458">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9629674"/>
            <w:placeholder>
              <w:docPart w:val="2320B9CF2F78491AA5EF83218AAA792D"/>
            </w:placeholder>
          </w:sdtPr>
          <w:sdtContent>
            <w:tc>
              <w:tcPr>
                <w:tcW w:w="0" w:type="auto"/>
                <w:vAlign w:val="center"/>
              </w:tcPr>
              <w:p w14:paraId="71489CEE" w14:textId="0E311533" w:rsidR="00B70458" w:rsidRPr="00410502" w:rsidRDefault="00B70458" w:rsidP="00B70458">
                <w:pPr>
                  <w:rPr>
                    <w:rFonts w:ascii="Arial" w:hAnsi="Arial" w:cs="Arial"/>
                    <w:sz w:val="20"/>
                    <w:szCs w:val="20"/>
                  </w:rPr>
                </w:pPr>
                <w:r>
                  <w:rPr>
                    <w:rFonts w:ascii="Arial" w:hAnsi="Arial" w:cs="Arial"/>
                    <w:sz w:val="20"/>
                    <w:szCs w:val="20"/>
                  </w:rPr>
                  <w:t>8-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9C0D717" w:rsidR="00DB4B2C" w:rsidRPr="00410502" w:rsidRDefault="00B70458" w:rsidP="001E0885">
                <w:pPr>
                  <w:rPr>
                    <w:rFonts w:ascii="Arial" w:hAnsi="Arial" w:cs="Arial"/>
                    <w:sz w:val="20"/>
                    <w:szCs w:val="20"/>
                  </w:rPr>
                </w:pPr>
                <w:r>
                  <w:rPr>
                    <w:rFonts w:ascii="Arial" w:hAnsi="Arial" w:cs="Arial"/>
                    <w:sz w:val="20"/>
                    <w:szCs w:val="20"/>
                  </w:rPr>
                  <w:t>14-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A0AECF6" w:rsidR="00DB4B2C" w:rsidRPr="00410502" w:rsidRDefault="00B70458" w:rsidP="001E088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4B3E6EC" w:rsidR="00DB4B2C" w:rsidRPr="00410502" w:rsidRDefault="00B70458" w:rsidP="001E0885">
                <w:pPr>
                  <w:rPr>
                    <w:rFonts w:ascii="Arial" w:hAnsi="Arial" w:cs="Arial"/>
                    <w:sz w:val="20"/>
                    <w:szCs w:val="20"/>
                  </w:rPr>
                </w:pPr>
                <w:r>
                  <w:rPr>
                    <w:rFonts w:ascii="Arial" w:hAnsi="Arial" w:cs="Arial"/>
                    <w:sz w:val="20"/>
                    <w:szCs w:val="20"/>
                  </w:rPr>
                  <w:t>16-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4983E8B" w:rsidR="00DB4B2C" w:rsidRPr="00410502" w:rsidRDefault="00B70458" w:rsidP="001E088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w:t>
      </w:r>
      <w:bookmarkStart w:id="0" w:name="_GoBack"/>
      <w:bookmarkEnd w:id="0"/>
      <w:r w:rsidRPr="00A22784">
        <w:rPr>
          <w:rFonts w:ascii="Arial" w:hAnsi="Arial" w:cs="Arial"/>
          <w:sz w:val="18"/>
          <w:szCs w:val="20"/>
        </w:rPr>
        <w: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Collegamentoipertestuale"/>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511A25" w14:textId="77777777" w:rsidR="00C6075C" w:rsidRDefault="00C6075C" w:rsidP="008F00FC">
      <w:pPr>
        <w:spacing w:after="0" w:line="240" w:lineRule="auto"/>
      </w:pPr>
      <w:r>
        <w:separator/>
      </w:r>
    </w:p>
  </w:endnote>
  <w:endnote w:type="continuationSeparator" w:id="0">
    <w:p w14:paraId="75E93640" w14:textId="77777777" w:rsidR="00C6075C" w:rsidRDefault="00C6075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CD11CA" w:rsidRPr="00C96CC3" w:rsidRDefault="00C6075C"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CD11CA">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CD11CA" w:rsidRDefault="00CD11CA">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CD11CA" w:rsidRDefault="00CD11CA">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CD11CA">
          <w:tab/>
          <w:t xml:space="preserve"> </w:t>
        </w:r>
        <w:r w:rsidR="00CD11CA"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CD11CA">
      <w:rPr>
        <w:rFonts w:ascii="Arial" w:hAnsi="Arial" w:cs="Arial"/>
        <w:b/>
        <w:noProof/>
      </w:rPr>
      <w:tab/>
    </w:r>
  </w:p>
  <w:p w14:paraId="1FF6E737" w14:textId="5719A634" w:rsidR="00CD11CA" w:rsidRDefault="00CD11CA" w:rsidP="004156DE">
    <w:pPr>
      <w:pStyle w:val="Pidipa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B4D9D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B70458">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FAA29E" w14:textId="77777777" w:rsidR="00C6075C" w:rsidRDefault="00C6075C" w:rsidP="008F00FC">
      <w:pPr>
        <w:spacing w:after="0" w:line="240" w:lineRule="auto"/>
      </w:pPr>
      <w:r>
        <w:separator/>
      </w:r>
    </w:p>
  </w:footnote>
  <w:footnote w:type="continuationSeparator" w:id="0">
    <w:p w14:paraId="17E3C0F9" w14:textId="77777777" w:rsidR="00C6075C" w:rsidRDefault="00C6075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CD11CA" w:rsidRDefault="00CD11CA">
    <w:pPr>
      <w:pStyle w:val="Intestazion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04549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408E4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0885"/>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0458"/>
    <w:rsid w:val="00B73A70"/>
    <w:rsid w:val="00B85F7C"/>
    <w:rsid w:val="00BB554E"/>
    <w:rsid w:val="00C07F77"/>
    <w:rsid w:val="00C31A64"/>
    <w:rsid w:val="00C52EE5"/>
    <w:rsid w:val="00C6075C"/>
    <w:rsid w:val="00C97AC3"/>
    <w:rsid w:val="00CB3347"/>
    <w:rsid w:val="00CD11CA"/>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3B4C3001-8744-446A-9261-7911F9035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
      <w:docPartPr>
        <w:name w:val="BD961F1625304254A1C416B1C0577B03"/>
        <w:category>
          <w:name w:val="Generale"/>
          <w:gallery w:val="placeholder"/>
        </w:category>
        <w:types>
          <w:type w:val="bbPlcHdr"/>
        </w:types>
        <w:behaviors>
          <w:behavior w:val="content"/>
        </w:behaviors>
        <w:guid w:val="{0E339650-3C53-4E8A-BBEC-526ECEAED28E}"/>
      </w:docPartPr>
      <w:docPartBody>
        <w:p w:rsidR="007B6926" w:rsidRDefault="00402D71" w:rsidP="00402D71">
          <w:pPr>
            <w:pStyle w:val="BD961F1625304254A1C416B1C0577B03"/>
          </w:pPr>
          <w:r w:rsidRPr="003A2F5F">
            <w:rPr>
              <w:rStyle w:val="Testosegnaposto"/>
            </w:rPr>
            <w:t>Click here to enter text.</w:t>
          </w:r>
        </w:p>
      </w:docPartBody>
    </w:docPart>
    <w:docPart>
      <w:docPartPr>
        <w:name w:val="59788DD65F5B40338C5040AE73D7301F"/>
        <w:category>
          <w:name w:val="Generale"/>
          <w:gallery w:val="placeholder"/>
        </w:category>
        <w:types>
          <w:type w:val="bbPlcHdr"/>
        </w:types>
        <w:behaviors>
          <w:behavior w:val="content"/>
        </w:behaviors>
        <w:guid w:val="{2639A701-B3BE-4D24-921F-5CD40F5EDAE3}"/>
      </w:docPartPr>
      <w:docPartBody>
        <w:p w:rsidR="00000000" w:rsidRDefault="007B6926" w:rsidP="007B6926">
          <w:pPr>
            <w:pStyle w:val="59788DD65F5B40338C5040AE73D7301F"/>
          </w:pPr>
          <w:r w:rsidRPr="003A2F5F">
            <w:rPr>
              <w:rStyle w:val="Testosegnaposto"/>
            </w:rPr>
            <w:t>Click here to enter text.</w:t>
          </w:r>
        </w:p>
      </w:docPartBody>
    </w:docPart>
    <w:docPart>
      <w:docPartPr>
        <w:name w:val="E02620EF23C94385BD90558C76F7192B"/>
        <w:category>
          <w:name w:val="Generale"/>
          <w:gallery w:val="placeholder"/>
        </w:category>
        <w:types>
          <w:type w:val="bbPlcHdr"/>
        </w:types>
        <w:behaviors>
          <w:behavior w:val="content"/>
        </w:behaviors>
        <w:guid w:val="{075C618D-E820-434E-B03D-BB777B0BF1F8}"/>
      </w:docPartPr>
      <w:docPartBody>
        <w:p w:rsidR="00000000" w:rsidRDefault="007B6926" w:rsidP="007B6926">
          <w:pPr>
            <w:pStyle w:val="E02620EF23C94385BD90558C76F7192B"/>
          </w:pPr>
          <w:r w:rsidRPr="003A2F5F">
            <w:rPr>
              <w:rStyle w:val="Testosegnaposto"/>
            </w:rPr>
            <w:t>Click here to enter text.</w:t>
          </w:r>
        </w:p>
      </w:docPartBody>
    </w:docPart>
    <w:docPart>
      <w:docPartPr>
        <w:name w:val="2320B9CF2F78491AA5EF83218AAA792D"/>
        <w:category>
          <w:name w:val="Generale"/>
          <w:gallery w:val="placeholder"/>
        </w:category>
        <w:types>
          <w:type w:val="bbPlcHdr"/>
        </w:types>
        <w:behaviors>
          <w:behavior w:val="content"/>
        </w:behaviors>
        <w:guid w:val="{6C2D854E-744E-417C-B1A6-B479EC2D2611}"/>
      </w:docPartPr>
      <w:docPartBody>
        <w:p w:rsidR="00000000" w:rsidRDefault="007B6926" w:rsidP="007B6926">
          <w:pPr>
            <w:pStyle w:val="2320B9CF2F78491AA5EF83218AAA792D"/>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C4C9E"/>
    <w:rsid w:val="00402D71"/>
    <w:rsid w:val="007B692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7B6926"/>
    <w:rPr>
      <w:color w:val="808080"/>
    </w:rPr>
  </w:style>
  <w:style w:type="paragraph" w:customStyle="1" w:styleId="F8894459EEA543F8BAFC5F583037BE8E">
    <w:name w:val="F8894459EEA543F8BAFC5F583037BE8E"/>
    <w:rsid w:val="00402D71"/>
    <w:pPr>
      <w:spacing w:after="160" w:line="259" w:lineRule="auto"/>
    </w:pPr>
    <w:rPr>
      <w:lang w:val="en-US" w:eastAsia="en-US"/>
    </w:rPr>
  </w:style>
  <w:style w:type="paragraph" w:customStyle="1" w:styleId="BD961F1625304254A1C416B1C0577B03">
    <w:name w:val="BD961F1625304254A1C416B1C0577B03"/>
    <w:rsid w:val="00402D71"/>
    <w:pPr>
      <w:spacing w:after="160" w:line="259" w:lineRule="auto"/>
    </w:pPr>
    <w:rPr>
      <w:lang w:val="en-US" w:eastAsia="en-US"/>
    </w:rPr>
  </w:style>
  <w:style w:type="paragraph" w:customStyle="1" w:styleId="59788DD65F5B40338C5040AE73D7301F">
    <w:name w:val="59788DD65F5B40338C5040AE73D7301F"/>
    <w:rsid w:val="007B6926"/>
    <w:pPr>
      <w:spacing w:after="160" w:line="259" w:lineRule="auto"/>
    </w:pPr>
    <w:rPr>
      <w:lang w:val="en-US" w:eastAsia="en-US"/>
    </w:rPr>
  </w:style>
  <w:style w:type="paragraph" w:customStyle="1" w:styleId="E02620EF23C94385BD90558C76F7192B">
    <w:name w:val="E02620EF23C94385BD90558C76F7192B"/>
    <w:rsid w:val="007B6926"/>
    <w:pPr>
      <w:spacing w:after="160" w:line="259" w:lineRule="auto"/>
    </w:pPr>
    <w:rPr>
      <w:lang w:val="en-US" w:eastAsia="en-US"/>
    </w:rPr>
  </w:style>
  <w:style w:type="paragraph" w:customStyle="1" w:styleId="2320B9CF2F78491AA5EF83218AAA792D">
    <w:name w:val="2320B9CF2F78491AA5EF83218AAA792D"/>
    <w:rsid w:val="007B6926"/>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765E768D-0CAE-4DBA-BCCC-95A6A46C6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2</Words>
  <Characters>5029</Characters>
  <Application>Microsoft Office Word</Application>
  <DocSecurity>0</DocSecurity>
  <Lines>41</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HASSAN HASSAN</dc:creator>
  <cp:lastModifiedBy>ALHASSAN HASSAN</cp:lastModifiedBy>
  <cp:revision>2</cp:revision>
  <cp:lastPrinted>2018-11-16T17:06:00Z</cp:lastPrinted>
  <dcterms:created xsi:type="dcterms:W3CDTF">2020-07-27T16:08:00Z</dcterms:created>
  <dcterms:modified xsi:type="dcterms:W3CDTF">2020-07-27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